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C6B9E6" w14:textId="77777777" w:rsidR="004B1D53" w:rsidRDefault="00846DE6">
      <w:pPr>
        <w:pStyle w:val="Heading3"/>
        <w:spacing w:before="280" w:line="259" w:lineRule="auto"/>
        <w:rPr>
          <w:rFonts w:ascii="Calibri" w:eastAsia="Calibri" w:hAnsi="Calibri" w:cs="Calibri"/>
          <w:b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3 Table. Molecular identification of species by trap type and location.</w:t>
      </w:r>
    </w:p>
    <w:tbl>
      <w:tblPr>
        <w:tblStyle w:val="a"/>
        <w:tblW w:w="9360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301"/>
        <w:gridCol w:w="966"/>
        <w:gridCol w:w="532"/>
        <w:gridCol w:w="532"/>
        <w:gridCol w:w="1001"/>
        <w:gridCol w:w="767"/>
        <w:gridCol w:w="848"/>
        <w:gridCol w:w="532"/>
        <w:gridCol w:w="532"/>
        <w:gridCol w:w="1001"/>
        <w:gridCol w:w="767"/>
        <w:gridCol w:w="581"/>
      </w:tblGrid>
      <w:tr w:rsidR="004B1D53" w14:paraId="7B312570" w14:textId="77777777">
        <w:trPr>
          <w:trHeight w:val="315"/>
          <w:jc w:val="center"/>
        </w:trPr>
        <w:tc>
          <w:tcPr>
            <w:tcW w:w="1301" w:type="dxa"/>
            <w:vMerge w:val="restart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40D69C59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pecies</w:t>
            </w:r>
          </w:p>
        </w:tc>
        <w:tc>
          <w:tcPr>
            <w:tcW w:w="1498" w:type="dxa"/>
            <w:gridSpan w:val="2"/>
            <w:tcBorders>
              <w:top w:val="single" w:sz="8" w:space="0" w:color="C9C9C9"/>
              <w:left w:val="nil"/>
              <w:bottom w:val="single" w:sz="8" w:space="0" w:color="C9C9C9"/>
              <w:right w:val="nil"/>
            </w:tcBorders>
            <w:vAlign w:val="center"/>
          </w:tcPr>
          <w:p w14:paraId="0438DC7A" w14:textId="77777777" w:rsidR="004B1D53" w:rsidRDefault="004B1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300" w:type="dxa"/>
            <w:gridSpan w:val="3"/>
            <w:tcBorders>
              <w:top w:val="single" w:sz="8" w:space="0" w:color="C9C9C9"/>
              <w:left w:val="nil"/>
              <w:bottom w:val="single" w:sz="8" w:space="0" w:color="C9C9C9"/>
              <w:right w:val="nil"/>
            </w:tcBorders>
            <w:vAlign w:val="center"/>
          </w:tcPr>
          <w:p w14:paraId="146ED524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nland</w:t>
            </w:r>
          </w:p>
        </w:tc>
        <w:tc>
          <w:tcPr>
            <w:tcW w:w="1380" w:type="dxa"/>
            <w:gridSpan w:val="2"/>
            <w:tcBorders>
              <w:top w:val="single" w:sz="8" w:space="0" w:color="C9C9C9"/>
              <w:left w:val="nil"/>
              <w:bottom w:val="single" w:sz="8" w:space="0" w:color="C9C9C9"/>
              <w:right w:val="nil"/>
            </w:tcBorders>
            <w:vAlign w:val="center"/>
          </w:tcPr>
          <w:p w14:paraId="7AF38EFB" w14:textId="77777777" w:rsidR="004B1D53" w:rsidRDefault="004B1D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300" w:type="dxa"/>
            <w:gridSpan w:val="3"/>
            <w:tcBorders>
              <w:top w:val="single" w:sz="8" w:space="0" w:color="C9C9C9"/>
              <w:left w:val="nil"/>
              <w:bottom w:val="single" w:sz="8" w:space="0" w:color="C9C9C9"/>
              <w:right w:val="nil"/>
            </w:tcBorders>
            <w:vAlign w:val="center"/>
          </w:tcPr>
          <w:p w14:paraId="6CC12945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akeside</w:t>
            </w:r>
          </w:p>
        </w:tc>
        <w:tc>
          <w:tcPr>
            <w:tcW w:w="581" w:type="dxa"/>
            <w:vMerge w:val="restart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49592018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tal</w:t>
            </w:r>
          </w:p>
        </w:tc>
      </w:tr>
      <w:tr w:rsidR="004B1D53" w14:paraId="0F2D827A" w14:textId="77777777">
        <w:trPr>
          <w:trHeight w:val="615"/>
          <w:jc w:val="center"/>
        </w:trPr>
        <w:tc>
          <w:tcPr>
            <w:tcW w:w="1301" w:type="dxa"/>
            <w:vMerge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27762908" w14:textId="77777777" w:rsidR="004B1D53" w:rsidRDefault="004B1D53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7B10EEBF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oor Early Evening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53A4033B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oor Overnight*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561CD35C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utdoor Gathering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2AE563F7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imal Pen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3D38B1A7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oor</w:t>
            </w:r>
          </w:p>
          <w:p w14:paraId="430432FA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arly Evening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13247C76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oor Overnight*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79C773F6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utdoor Gathering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73B88DF0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imal Pen</w:t>
            </w:r>
          </w:p>
        </w:tc>
        <w:tc>
          <w:tcPr>
            <w:tcW w:w="581" w:type="dxa"/>
            <w:vMerge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0A2A2DD9" w14:textId="77777777" w:rsidR="004B1D53" w:rsidRDefault="004B1D53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B1D53" w14:paraId="6FECFC5A" w14:textId="77777777">
        <w:trPr>
          <w:trHeight w:val="315"/>
          <w:jc w:val="center"/>
        </w:trPr>
        <w:tc>
          <w:tcPr>
            <w:tcW w:w="130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5FF32EFA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An. coustani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.l.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0F5E108E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26ADC1FF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72F82621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34DBBFAB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6D54CA60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68E4BB1C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29EB134A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3A4FC9DC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21FFDDCE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</w:tr>
      <w:tr w:rsidR="004B1D53" w14:paraId="06D07D1B" w14:textId="77777777">
        <w:trPr>
          <w:trHeight w:val="315"/>
          <w:jc w:val="center"/>
        </w:trPr>
        <w:tc>
          <w:tcPr>
            <w:tcW w:w="1301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719A04B3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An. funestu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.l.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3CB3388B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7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428D0D87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384CD680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76CDB9E6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4D619EBF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3513D855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555F11A4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3B349579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6B571513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16</w:t>
            </w:r>
          </w:p>
        </w:tc>
      </w:tr>
      <w:tr w:rsidR="004B1D53" w14:paraId="11563C1E" w14:textId="77777777">
        <w:trPr>
          <w:trHeight w:val="315"/>
          <w:jc w:val="center"/>
        </w:trPr>
        <w:tc>
          <w:tcPr>
            <w:tcW w:w="130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075C2A63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An. funestu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.s.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75D2C691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7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3218A821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76F6D2C6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7600FF7F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1F5697DC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580C9BFA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76C8A37A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0A348179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1B57C611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13</w:t>
            </w:r>
          </w:p>
        </w:tc>
      </w:tr>
      <w:tr w:rsidR="004B1D53" w14:paraId="51ED56ED" w14:textId="77777777">
        <w:trPr>
          <w:trHeight w:val="315"/>
          <w:jc w:val="center"/>
        </w:trPr>
        <w:tc>
          <w:tcPr>
            <w:tcW w:w="1301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344CF862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An. gambiae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.s.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07E184E6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71B40EFE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23B02342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37454D8E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78BD0B5C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0769D345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01DAA183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3B72CED8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3E760D69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</w:tr>
      <w:tr w:rsidR="004B1D53" w14:paraId="65AA5D67" w14:textId="77777777">
        <w:trPr>
          <w:trHeight w:val="315"/>
          <w:jc w:val="center"/>
        </w:trPr>
        <w:tc>
          <w:tcPr>
            <w:tcW w:w="130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192C9D83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n. gibbinsi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5FA37524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1CD1DC05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39F25B8C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21AED863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4BB00F3A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3C4505ED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3F01377B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2CBA301E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7DD4BED8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9</w:t>
            </w:r>
          </w:p>
        </w:tc>
      </w:tr>
      <w:tr w:rsidR="004B1D53" w14:paraId="56540672" w14:textId="77777777">
        <w:trPr>
          <w:trHeight w:val="315"/>
          <w:jc w:val="center"/>
        </w:trPr>
        <w:tc>
          <w:tcPr>
            <w:tcW w:w="1301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53CE18DA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n. maculipalpi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249C3445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178E0313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3E18B8BC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5573CD0D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568E53DF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2D347E49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51DD7C0D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38ECEE24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7478B8BC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1</w:t>
            </w:r>
          </w:p>
        </w:tc>
      </w:tr>
      <w:tr w:rsidR="004B1D53" w14:paraId="2FB3250D" w14:textId="77777777">
        <w:trPr>
          <w:trHeight w:val="315"/>
          <w:jc w:val="center"/>
        </w:trPr>
        <w:tc>
          <w:tcPr>
            <w:tcW w:w="130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708830E2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n. rufipe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33C83667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22DBE144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685DAAFE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6C75C270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7CB13FAA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36E45C10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71AC9CAA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06031135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3EB7E403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B1D53" w14:paraId="4BC59EBD" w14:textId="77777777">
        <w:trPr>
          <w:trHeight w:val="315"/>
          <w:jc w:val="center"/>
        </w:trPr>
        <w:tc>
          <w:tcPr>
            <w:tcW w:w="1301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06A13506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n. sp. 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717BDDBA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37F60B67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7520385F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701F7910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02745207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437B89B8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755F3401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605B0B3D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1FCB0D30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B1D53" w14:paraId="50D521E9" w14:textId="77777777">
        <w:trPr>
          <w:trHeight w:val="315"/>
          <w:jc w:val="center"/>
        </w:trPr>
        <w:tc>
          <w:tcPr>
            <w:tcW w:w="130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77678A41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n. sp. 1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5A2FD865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788D9366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6A5CA1CB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7EB7DEC1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6EE99589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121A99B1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2186C497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4A308B8E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436690FD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4B1D53" w14:paraId="1278A690" w14:textId="77777777">
        <w:trPr>
          <w:trHeight w:val="315"/>
          <w:jc w:val="center"/>
        </w:trPr>
        <w:tc>
          <w:tcPr>
            <w:tcW w:w="1301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1B82C5FB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n. squamosu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02F1FBF7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185BD4AD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15FAAF31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4D1FBA13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55324B7C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0586B30F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1B900637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7F4B358E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03529707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9</w:t>
            </w:r>
          </w:p>
        </w:tc>
      </w:tr>
      <w:tr w:rsidR="004B1D53" w14:paraId="003857F7" w14:textId="77777777">
        <w:trPr>
          <w:trHeight w:val="315"/>
          <w:jc w:val="center"/>
        </w:trPr>
        <w:tc>
          <w:tcPr>
            <w:tcW w:w="130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399A8C93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An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heileri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790FBEF6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6C1DE238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517C6C1D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2D4C726C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68CE6390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50CE6C58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1A1F4E6D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3E107900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18FEC0D5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B1D53" w14:paraId="3012E217" w14:textId="77777777">
        <w:trPr>
          <w:trHeight w:val="315"/>
          <w:jc w:val="center"/>
        </w:trPr>
        <w:tc>
          <w:tcPr>
            <w:tcW w:w="1301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0C935522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n. UG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0B35A7E3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2476699A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6DBE01BA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2D552C24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378B2663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704C7E7A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419CF858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3DF022B5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40705252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4B1D53" w14:paraId="2F7C2C6B" w14:textId="77777777">
        <w:trPr>
          <w:trHeight w:val="315"/>
          <w:jc w:val="center"/>
        </w:trPr>
        <w:tc>
          <w:tcPr>
            <w:tcW w:w="130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5F785F13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n. UG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27E44A20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7BFC6884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1D428751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1C4DEF8A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74EB550D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032ABE5A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19D52218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2089AA52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E7E6E6"/>
            <w:vAlign w:val="center"/>
          </w:tcPr>
          <w:p w14:paraId="5C57CDB9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B1D53" w14:paraId="48AC5D90" w14:textId="77777777">
        <w:trPr>
          <w:trHeight w:val="315"/>
          <w:jc w:val="center"/>
        </w:trPr>
        <w:tc>
          <w:tcPr>
            <w:tcW w:w="1301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49C0C22A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Unidentified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02E58F11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3BAE2F6E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245E67E8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54C4EAB3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216CB071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61B9A99A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2AAC6EE2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3426AA32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C9C9C9"/>
              <w:right w:val="nil"/>
            </w:tcBorders>
            <w:vAlign w:val="center"/>
          </w:tcPr>
          <w:p w14:paraId="4A5C0EB0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</w:tr>
      <w:tr w:rsidR="004B1D53" w14:paraId="0D90F9DD" w14:textId="77777777">
        <w:trPr>
          <w:trHeight w:val="315"/>
          <w:jc w:val="center"/>
        </w:trPr>
        <w:tc>
          <w:tcPr>
            <w:tcW w:w="13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178E3F2C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471A3700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327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53BCE7CC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8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11154D10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2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793A0B04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2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42C59F19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85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32756BA8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5DAFE33F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3FADD236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/>
            <w:vAlign w:val="center"/>
          </w:tcPr>
          <w:p w14:paraId="0A6631CB" w14:textId="77777777" w:rsidR="004B1D53" w:rsidRDefault="00846D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315</w:t>
            </w:r>
          </w:p>
        </w:tc>
      </w:tr>
      <w:tr w:rsidR="004B1D53" w14:paraId="3C9A62BB" w14:textId="77777777">
        <w:trPr>
          <w:trHeight w:val="315"/>
          <w:jc w:val="center"/>
        </w:trPr>
        <w:tc>
          <w:tcPr>
            <w:tcW w:w="9360" w:type="dxa"/>
            <w:gridSpan w:val="1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DCE40D8" w14:textId="77777777" w:rsidR="004B1D53" w:rsidRDefault="00846DE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Overnight collections were only performed indoors for one replicate. </w:t>
            </w:r>
          </w:p>
        </w:tc>
      </w:tr>
    </w:tbl>
    <w:p w14:paraId="09CA659F" w14:textId="77777777" w:rsidR="004B1D53" w:rsidRDefault="004B1D53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4A93564" w14:textId="77777777" w:rsidR="004B1D53" w:rsidRDefault="004B1D53"/>
    <w:sectPr w:rsidR="004B1D5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1D53"/>
    <w:rsid w:val="00277AA3"/>
    <w:rsid w:val="004B1D53"/>
    <w:rsid w:val="00846DE6"/>
    <w:rsid w:val="00CB4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BCB7B"/>
  <w15:docId w15:val="{AEB2EA18-C9BE-44CC-8623-E1448BFD4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 Norris</dc:creator>
  <cp:lastModifiedBy>Doug Norris</cp:lastModifiedBy>
  <cp:revision>2</cp:revision>
  <dcterms:created xsi:type="dcterms:W3CDTF">2026-06-25T01:00:00Z</dcterms:created>
  <dcterms:modified xsi:type="dcterms:W3CDTF">2026-06-25T01:00:00Z</dcterms:modified>
</cp:coreProperties>
</file>